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A6903" w14:textId="38FB1231" w:rsidR="009C0829" w:rsidRPr="00CE442B" w:rsidRDefault="009C0829" w:rsidP="009C0829">
      <w:pPr>
        <w:rPr>
          <w:color w:val="000000"/>
          <w:sz w:val="22"/>
          <w:szCs w:val="22"/>
        </w:rPr>
      </w:pPr>
      <w:r w:rsidRPr="0124F0D6">
        <w:rPr>
          <w:color w:val="000000" w:themeColor="text1"/>
          <w:sz w:val="22"/>
          <w:szCs w:val="22"/>
        </w:rPr>
        <w:t>Narrative Depictions of Documented Interventions to Reduce Stigma</w:t>
      </w:r>
    </w:p>
    <w:tbl>
      <w:tblPr>
        <w:tblW w:w="8983" w:type="dxa"/>
        <w:tblInd w:w="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6028"/>
      </w:tblGrid>
      <w:tr w:rsidR="009C0829" w:rsidRPr="00CE442B" w14:paraId="60307801" w14:textId="77777777" w:rsidTr="00294A5D">
        <w:trPr>
          <w:trHeight w:val="307"/>
        </w:trPr>
        <w:tc>
          <w:tcPr>
            <w:tcW w:w="2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5608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B52E8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b/>
                <w:bCs/>
                <w:color w:val="000000"/>
                <w:sz w:val="22"/>
                <w:szCs w:val="22"/>
              </w:rPr>
              <w:t>Types of interventions</w:t>
            </w:r>
          </w:p>
        </w:tc>
        <w:tc>
          <w:tcPr>
            <w:tcW w:w="6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15608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87EAD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9C0829" w:rsidRPr="00CE442B" w14:paraId="4BD30313" w14:textId="77777777" w:rsidTr="00294A5D">
        <w:trPr>
          <w:trHeight w:val="307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8B14E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6C93D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are psychologically based.</w:t>
            </w:r>
          </w:p>
        </w:tc>
      </w:tr>
      <w:tr w:rsidR="009C0829" w:rsidRPr="00CE442B" w14:paraId="27F09ACE" w14:textId="77777777" w:rsidTr="00294A5D">
        <w:trPr>
          <w:trHeight w:val="307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29C88A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Medication/Pharmacological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F51C3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are medication based.</w:t>
            </w:r>
          </w:p>
        </w:tc>
      </w:tr>
      <w:tr w:rsidR="009C0829" w:rsidRPr="00CE442B" w14:paraId="0FF31367" w14:textId="77777777" w:rsidTr="00294A5D">
        <w:trPr>
          <w:trHeight w:val="923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F9911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Device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FFEE9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include implanted or wearable devices.</w:t>
            </w:r>
          </w:p>
        </w:tc>
      </w:tr>
      <w:tr w:rsidR="009C0829" w:rsidRPr="00CE442B" w14:paraId="02CA9828" w14:textId="77777777" w:rsidTr="00294A5D">
        <w:trPr>
          <w:trHeight w:val="307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C1953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Surgical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48D39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are surgical procedures.</w:t>
            </w:r>
            <w:r w:rsidRPr="00CE442B">
              <w:rPr>
                <w:rStyle w:val="apple-converted-space"/>
                <w:color w:val="000000"/>
                <w:sz w:val="22"/>
                <w:szCs w:val="22"/>
              </w:rPr>
              <w:t> </w:t>
            </w:r>
          </w:p>
        </w:tc>
      </w:tr>
      <w:tr w:rsidR="009C0829" w:rsidRPr="00CE442B" w14:paraId="2C2537BD" w14:textId="77777777" w:rsidTr="00294A5D">
        <w:trPr>
          <w:trHeight w:val="615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BDED8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E0D3AB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include nutrition advice or plans.</w:t>
            </w:r>
          </w:p>
        </w:tc>
      </w:tr>
      <w:tr w:rsidR="009C0829" w:rsidRPr="00CE442B" w14:paraId="52084E0C" w14:textId="77777777" w:rsidTr="00294A5D">
        <w:trPr>
          <w:trHeight w:val="307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D827BA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Exercise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8CAC9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include a prescribed individual or group exercise.</w:t>
            </w:r>
          </w:p>
        </w:tc>
      </w:tr>
      <w:tr w:rsidR="009C0829" w:rsidRPr="00CE442B" w14:paraId="76AD4F39" w14:textId="77777777" w:rsidTr="00294A5D">
        <w:trPr>
          <w:trHeight w:val="615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6F1B6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Psychoeducation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3944E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 that is a structured educational format for individual or group participants.</w:t>
            </w:r>
          </w:p>
        </w:tc>
      </w:tr>
      <w:tr w:rsidR="009C0829" w:rsidRPr="00CE442B" w14:paraId="45E64D65" w14:textId="77777777" w:rsidTr="00294A5D">
        <w:trPr>
          <w:trHeight w:val="307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C52435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Cosmetic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AF1AD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 that is a wearable cosmetic.</w:t>
            </w:r>
            <w:r w:rsidRPr="00CE442B">
              <w:rPr>
                <w:rStyle w:val="apple-converted-space"/>
                <w:color w:val="000000"/>
                <w:sz w:val="22"/>
                <w:szCs w:val="22"/>
              </w:rPr>
              <w:t> </w:t>
            </w:r>
          </w:p>
        </w:tc>
      </w:tr>
      <w:tr w:rsidR="009C0829" w:rsidRPr="00CE442B" w14:paraId="4A140D01" w14:textId="77777777" w:rsidTr="00294A5D">
        <w:trPr>
          <w:trHeight w:val="615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3E379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Procedural</w:t>
            </w:r>
            <w:r w:rsidRPr="00CE442B">
              <w:rPr>
                <w:rStyle w:val="apple-converted-space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A733E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Medical procedures that are not surgical, such as wound debridement, blood testing, etc.</w:t>
            </w:r>
          </w:p>
        </w:tc>
      </w:tr>
      <w:tr w:rsidR="009C0829" w:rsidRPr="00CE442B" w14:paraId="7AF12775" w14:textId="77777777" w:rsidTr="00294A5D">
        <w:trPr>
          <w:trHeight w:val="923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3C663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Music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1EBACE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provide music therapy.</w:t>
            </w:r>
          </w:p>
        </w:tc>
      </w:tr>
      <w:tr w:rsidR="009C0829" w:rsidRPr="00CE442B" w14:paraId="59B699AD" w14:textId="77777777" w:rsidTr="00294A5D">
        <w:trPr>
          <w:trHeight w:val="1231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39D4E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Care model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67F19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are directly related to plan of care or modality of care including policy and practice change and nursing care models.</w:t>
            </w:r>
          </w:p>
        </w:tc>
      </w:tr>
      <w:tr w:rsidR="009C0829" w:rsidRPr="00CE442B" w14:paraId="69D81A8B" w14:textId="77777777" w:rsidTr="00294A5D">
        <w:trPr>
          <w:trHeight w:val="615"/>
        </w:trPr>
        <w:tc>
          <w:tcPr>
            <w:tcW w:w="2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327982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Financial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6C4D24" w14:textId="77777777" w:rsidR="009C0829" w:rsidRPr="00CE442B" w:rsidRDefault="009C0829" w:rsidP="00294A5D">
            <w:pPr>
              <w:rPr>
                <w:color w:val="000000"/>
                <w:sz w:val="22"/>
                <w:szCs w:val="22"/>
              </w:rPr>
            </w:pPr>
            <w:r w:rsidRPr="00CE442B">
              <w:rPr>
                <w:color w:val="000000"/>
                <w:sz w:val="22"/>
                <w:szCs w:val="22"/>
              </w:rPr>
              <w:t>Interventions that provide financial assistance.</w:t>
            </w:r>
          </w:p>
        </w:tc>
      </w:tr>
    </w:tbl>
    <w:p w14:paraId="4342ED95" w14:textId="77777777" w:rsidR="00320B61" w:rsidRDefault="00320B61"/>
    <w:sectPr w:rsidR="00320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29"/>
    <w:rsid w:val="00320B61"/>
    <w:rsid w:val="00910DE5"/>
    <w:rsid w:val="009C0829"/>
    <w:rsid w:val="00A56F5D"/>
    <w:rsid w:val="00DF5D5D"/>
    <w:rsid w:val="00F1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6D00A"/>
  <w15:chartTrackingRefBased/>
  <w15:docId w15:val="{110F2973-B3D2-D341-98CD-C6E5A986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8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8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8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8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8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8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8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8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8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8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8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8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8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82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C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Sara</dc:creator>
  <cp:keywords/>
  <dc:description/>
  <cp:lastModifiedBy>Malone, Sara</cp:lastModifiedBy>
  <cp:revision>2</cp:revision>
  <dcterms:created xsi:type="dcterms:W3CDTF">2025-03-20T01:46:00Z</dcterms:created>
  <dcterms:modified xsi:type="dcterms:W3CDTF">2025-06-30T11:35:00Z</dcterms:modified>
</cp:coreProperties>
</file>